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1F91" w14:textId="326DB40E" w:rsidR="006662F6" w:rsidRPr="00CB323D" w:rsidRDefault="006662F6" w:rsidP="00C51709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W w:w="9558" w:type="dxa"/>
        <w:tblInd w:w="-10" w:type="dxa"/>
        <w:tblBorders>
          <w:top w:val="single" w:sz="8" w:space="0" w:color="AEAEAE"/>
          <w:left w:val="single" w:sz="8" w:space="0" w:color="AEAEAE"/>
          <w:bottom w:val="single" w:sz="8" w:space="0" w:color="AEAEAE"/>
          <w:right w:val="single" w:sz="8" w:space="0" w:color="AEAEAE"/>
          <w:insideH w:val="single" w:sz="8" w:space="0" w:color="AEAEAE"/>
          <w:insideV w:val="single" w:sz="8" w:space="0" w:color="AEAEAE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134"/>
        <w:gridCol w:w="1134"/>
        <w:gridCol w:w="1134"/>
        <w:gridCol w:w="1134"/>
        <w:gridCol w:w="1446"/>
        <w:gridCol w:w="1449"/>
      </w:tblGrid>
      <w:tr w:rsidR="001D0686" w:rsidRPr="000338A6" w14:paraId="11D86D9B" w14:textId="77777777" w:rsidTr="000F59C6">
        <w:trPr>
          <w:cantSplit/>
        </w:trPr>
        <w:tc>
          <w:tcPr>
            <w:tcW w:w="9558" w:type="dxa"/>
            <w:gridSpan w:val="7"/>
            <w:shd w:val="clear" w:color="auto" w:fill="auto"/>
          </w:tcPr>
          <w:p w14:paraId="121384C0" w14:textId="3596ED46" w:rsidR="001D0686" w:rsidRPr="002F207D" w:rsidRDefault="001D0686" w:rsidP="000F59C6">
            <w:pPr>
              <w:spacing w:line="276" w:lineRule="auto"/>
              <w:rPr>
                <w:b/>
                <w:bCs/>
                <w:color w:val="010205"/>
              </w:rPr>
            </w:pPr>
            <w:r w:rsidRPr="002F207D">
              <w:rPr>
                <w:b/>
                <w:bCs/>
              </w:rPr>
              <w:t>S</w:t>
            </w:r>
            <w:r w:rsidR="00FD0F53">
              <w:rPr>
                <w:b/>
                <w:bCs/>
              </w:rPr>
              <w:t>5</w:t>
            </w:r>
            <w:r w:rsidRPr="002F207D">
              <w:rPr>
                <w:b/>
                <w:bCs/>
              </w:rPr>
              <w:t xml:space="preserve"> Table. Univariable regression analyses for active LAEF</w:t>
            </w:r>
          </w:p>
        </w:tc>
      </w:tr>
      <w:tr w:rsidR="001D0686" w:rsidRPr="000338A6" w14:paraId="78B469C7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36F17B19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Vari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C32DD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83EC0" w14:textId="77777777" w:rsidR="001D0686" w:rsidRPr="000338A6" w:rsidRDefault="001D0686" w:rsidP="000F59C6">
            <w:pPr>
              <w:spacing w:line="276" w:lineRule="auto"/>
              <w:jc w:val="center"/>
              <w:rPr>
                <w:color w:val="010205"/>
              </w:rPr>
            </w:pPr>
            <w:r w:rsidRPr="000338A6">
              <w:t>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C05E6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AFA3C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p</w:t>
            </w:r>
          </w:p>
        </w:tc>
        <w:tc>
          <w:tcPr>
            <w:tcW w:w="2895" w:type="dxa"/>
            <w:gridSpan w:val="2"/>
            <w:shd w:val="clear" w:color="auto" w:fill="auto"/>
            <w:vAlign w:val="center"/>
          </w:tcPr>
          <w:p w14:paraId="213E93AF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95% CI</w:t>
            </w:r>
          </w:p>
        </w:tc>
      </w:tr>
      <w:tr w:rsidR="001D0686" w:rsidRPr="000338A6" w14:paraId="6322C9EA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3C4AE2E4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F186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86E2A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2215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9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51BE7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DFC7A4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64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9ECF94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26</w:t>
            </w:r>
          </w:p>
        </w:tc>
      </w:tr>
      <w:tr w:rsidR="001D0686" w:rsidRPr="000338A6" w14:paraId="37AE5CE8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48A902A7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7A90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4.6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CE5C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915BB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.4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13977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4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CA6F66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63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C482B3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0.868</w:t>
            </w:r>
          </w:p>
        </w:tc>
      </w:tr>
      <w:tr w:rsidR="001D0686" w:rsidRPr="000338A6" w14:paraId="2A0BD11F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372F0327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BM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98C4F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8EA6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D4835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FCDC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92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245A94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57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57BD0F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631</w:t>
            </w:r>
          </w:p>
        </w:tc>
      </w:tr>
      <w:tr w:rsidR="001D0686" w:rsidRPr="000338A6" w14:paraId="3774000B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26259D2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F Bur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1C92A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6.4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33B1F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3F36A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7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FBFE3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C115BE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9.86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0FF914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082</w:t>
            </w:r>
          </w:p>
        </w:tc>
      </w:tr>
      <w:tr w:rsidR="001D0686" w:rsidRPr="000338A6" w14:paraId="5CF023F5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78327DE2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F 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1449C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6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F28B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AC58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2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67E6D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2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90EAA8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270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2B1E02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.031</w:t>
            </w:r>
          </w:p>
        </w:tc>
      </w:tr>
      <w:tr w:rsidR="001D0686" w:rsidRPr="000338A6" w14:paraId="77439462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03A06345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CHA</w:t>
            </w:r>
            <w:r w:rsidRPr="000338A6">
              <w:rPr>
                <w:vertAlign w:val="subscript"/>
              </w:rPr>
              <w:t>2</w:t>
            </w:r>
            <w:r w:rsidRPr="000338A6">
              <w:t>DS</w:t>
            </w:r>
            <w:r w:rsidRPr="000338A6">
              <w:rPr>
                <w:vertAlign w:val="subscript"/>
              </w:rPr>
              <w:t>2</w:t>
            </w:r>
            <w:r w:rsidRPr="000338A6">
              <w:t>VAS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0D0BC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7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8AD17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920D0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8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AC73F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C8A7F7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73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84918A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828</w:t>
            </w:r>
          </w:p>
        </w:tc>
      </w:tr>
      <w:tr w:rsidR="001D0686" w:rsidRPr="000338A6" w14:paraId="42F3025D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76A06C02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Increased stroke ris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C850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5.8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686AF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B234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5F798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3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9586C0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1.41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034C19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18</w:t>
            </w:r>
          </w:p>
        </w:tc>
      </w:tr>
      <w:tr w:rsidR="001D0686" w:rsidRPr="000338A6" w14:paraId="30E4584C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7FAE7B14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rPr>
                <w:color w:val="000000" w:themeColor="text1"/>
              </w:rPr>
              <w:t>Quality of lif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4B18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BDDF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4F169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2.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33C41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3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3CB84C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11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1B2514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313</w:t>
            </w:r>
          </w:p>
        </w:tc>
      </w:tr>
      <w:tr w:rsidR="001D0686" w:rsidRPr="000338A6" w14:paraId="44C6A8C5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431C3719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EHRA sc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7AA29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6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CFD0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44FFB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8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3E70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39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892CA9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5.599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271DA0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2.206</w:t>
            </w:r>
          </w:p>
        </w:tc>
      </w:tr>
      <w:tr w:rsidR="001D0686" w:rsidRPr="000338A6" w14:paraId="1528EE9F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14456011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Heart fail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31F2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1.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DFC3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4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D2CCC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5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62097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31D333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0.41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241E63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1.928</w:t>
            </w:r>
          </w:p>
        </w:tc>
      </w:tr>
      <w:tr w:rsidR="001D0686" w:rsidRPr="000338A6" w14:paraId="45E87DCE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E571729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rterial hyperten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20721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5.6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C588F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33BF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3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BFAE2C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1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C89A01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0.32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6D008A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958</w:t>
            </w:r>
          </w:p>
        </w:tc>
      </w:tr>
      <w:tr w:rsidR="001D0686" w:rsidRPr="000338A6" w14:paraId="52E7E007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032F15D7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Diabe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658FF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05BF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5A2F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8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8F3E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40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CA2DF6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4.389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F6077F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5.867</w:t>
            </w:r>
          </w:p>
        </w:tc>
      </w:tr>
      <w:tr w:rsidR="001D0686" w:rsidRPr="000338A6" w14:paraId="1CDED203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48A5273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Renal fail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89BA7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6.5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2C23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19C2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0A51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6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DFB29A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5.93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77A60C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2.799</w:t>
            </w:r>
          </w:p>
        </w:tc>
      </w:tr>
      <w:tr w:rsidR="001D0686" w:rsidRPr="000338A6" w14:paraId="254AD401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B2B8745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LV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1352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4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1509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DA3E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2.8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474E2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FD4D7E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29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36B453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741</w:t>
            </w:r>
          </w:p>
        </w:tc>
      </w:tr>
    </w:tbl>
    <w:p w14:paraId="5403E7DA" w14:textId="77777777" w:rsidR="00BC6206" w:rsidRPr="000338A6" w:rsidRDefault="00BC6206" w:rsidP="00FD0F53">
      <w:pPr>
        <w:spacing w:line="276" w:lineRule="auto"/>
        <w:jc w:val="left"/>
      </w:pPr>
    </w:p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74F66" w14:textId="77777777" w:rsidR="00732292" w:rsidRDefault="00732292" w:rsidP="002B10A3">
      <w:r>
        <w:separator/>
      </w:r>
    </w:p>
  </w:endnote>
  <w:endnote w:type="continuationSeparator" w:id="0">
    <w:p w14:paraId="1DE5FC50" w14:textId="77777777" w:rsidR="00732292" w:rsidRDefault="00732292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40458" w14:textId="77777777" w:rsidR="00732292" w:rsidRDefault="00732292" w:rsidP="00923674">
      <w:r>
        <w:separator/>
      </w:r>
    </w:p>
  </w:footnote>
  <w:footnote w:type="continuationSeparator" w:id="0">
    <w:p w14:paraId="2686C4B7" w14:textId="77777777" w:rsidR="00732292" w:rsidRDefault="00732292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229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0F53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10:00Z</dcterms:created>
  <dcterms:modified xsi:type="dcterms:W3CDTF">2022-08-04T16:10:00Z</dcterms:modified>
</cp:coreProperties>
</file>